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622" w:rsidRPr="00E872E6" w:rsidRDefault="005572AD" w:rsidP="00B32622">
      <w:pPr>
        <w:pStyle w:val="Heading1"/>
        <w:rPr>
          <w:rFonts w:ascii="Times New Roman" w:eastAsia="Calibri" w:hAnsi="Times New Roman"/>
          <w:sz w:val="36"/>
          <w:szCs w:val="36"/>
        </w:rPr>
      </w:pPr>
      <w:r>
        <w:rPr>
          <w:rFonts w:ascii="Times New Roman" w:eastAsia="Calibri" w:hAnsi="Times New Roman"/>
          <w:sz w:val="36"/>
          <w:szCs w:val="36"/>
        </w:rPr>
        <w:t>S5 Appendix</w:t>
      </w:r>
      <w:r w:rsidR="00B32622" w:rsidRPr="00E872E6">
        <w:rPr>
          <w:rFonts w:ascii="Times New Roman" w:eastAsia="Calibri" w:hAnsi="Times New Roman"/>
          <w:sz w:val="36"/>
          <w:szCs w:val="36"/>
        </w:rPr>
        <w:t xml:space="preserve">. </w:t>
      </w:r>
      <w:r>
        <w:rPr>
          <w:rFonts w:ascii="Times New Roman" w:eastAsia="Calibri" w:hAnsi="Times New Roman"/>
          <w:sz w:val="36"/>
          <w:szCs w:val="36"/>
        </w:rPr>
        <w:t xml:space="preserve">Country level comparison of prevalence </w:t>
      </w:r>
      <w:r w:rsidR="00AE7EB4">
        <w:rPr>
          <w:rFonts w:ascii="Times New Roman" w:eastAsia="Calibri" w:hAnsi="Times New Roman"/>
          <w:sz w:val="36"/>
          <w:szCs w:val="36"/>
        </w:rPr>
        <w:t xml:space="preserve">of tobacco use </w:t>
      </w:r>
      <w:r>
        <w:rPr>
          <w:rFonts w:ascii="Times New Roman" w:eastAsia="Calibri" w:hAnsi="Times New Roman"/>
          <w:sz w:val="36"/>
          <w:szCs w:val="36"/>
        </w:rPr>
        <w:t xml:space="preserve">in HCW </w:t>
      </w:r>
      <w:r w:rsidR="00AE7EB4">
        <w:rPr>
          <w:rFonts w:ascii="Times New Roman" w:eastAsia="Calibri" w:hAnsi="Times New Roman"/>
          <w:sz w:val="36"/>
          <w:szCs w:val="36"/>
        </w:rPr>
        <w:t xml:space="preserve">and </w:t>
      </w:r>
      <w:r>
        <w:rPr>
          <w:rFonts w:ascii="Times New Roman" w:eastAsia="Calibri" w:hAnsi="Times New Roman"/>
          <w:sz w:val="36"/>
          <w:szCs w:val="36"/>
        </w:rPr>
        <w:t>the general population</w:t>
      </w:r>
      <w:r w:rsidR="008C544E">
        <w:rPr>
          <w:rFonts w:ascii="Times New Roman" w:eastAsia="Calibri" w:hAnsi="Times New Roman"/>
          <w:sz w:val="36"/>
          <w:szCs w:val="36"/>
        </w:rPr>
        <w:t>.</w:t>
      </w:r>
    </w:p>
    <w:p w:rsidR="00AE7EB4" w:rsidRDefault="00AE7EB4" w:rsidP="00B32622">
      <w:pPr>
        <w:spacing w:after="160" w:line="259" w:lineRule="auto"/>
        <w:outlineLvl w:val="0"/>
        <w:rPr>
          <w:rFonts w:eastAsia="Calibri"/>
          <w:b/>
          <w:sz w:val="32"/>
          <w:szCs w:val="32"/>
        </w:rPr>
      </w:pPr>
    </w:p>
    <w:p w:rsidR="00B32622" w:rsidRDefault="00336970" w:rsidP="00B32622">
      <w:pPr>
        <w:spacing w:after="160" w:line="259" w:lineRule="auto"/>
        <w:outlineLvl w:val="0"/>
        <w:rPr>
          <w:rFonts w:eastAsia="Calibri"/>
          <w:b/>
          <w:sz w:val="32"/>
          <w:szCs w:val="32"/>
        </w:rPr>
      </w:pPr>
      <w:r>
        <w:rPr>
          <w:rFonts w:eastAsia="Calibri"/>
          <w:b/>
          <w:sz w:val="32"/>
          <w:szCs w:val="32"/>
        </w:rPr>
        <w:t xml:space="preserve">Table A. </w:t>
      </w:r>
      <w:r w:rsidR="00AE7EB4">
        <w:rPr>
          <w:rFonts w:eastAsia="Calibri"/>
          <w:b/>
          <w:sz w:val="32"/>
          <w:szCs w:val="32"/>
        </w:rPr>
        <w:t>Pooled prevalence of tobacco use in male HCW compared with males in the general population</w:t>
      </w:r>
    </w:p>
    <w:tbl>
      <w:tblPr>
        <w:tblW w:w="908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47"/>
        <w:gridCol w:w="993"/>
        <w:gridCol w:w="850"/>
        <w:gridCol w:w="1417"/>
        <w:gridCol w:w="851"/>
        <w:gridCol w:w="1189"/>
        <w:gridCol w:w="1221"/>
        <w:gridCol w:w="1417"/>
      </w:tblGrid>
      <w:tr w:rsidR="00B32622" w:rsidRPr="00E872E6" w:rsidTr="00653583">
        <w:trPr>
          <w:trHeight w:val="6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 xml:space="preserve">Country Income Level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Year Data Mean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HCW Males (Mean) %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Males general population, %</w:t>
            </w:r>
          </w:p>
        </w:tc>
        <w:tc>
          <w:tcPr>
            <w:tcW w:w="1221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Difference, %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E872E6">
              <w:rPr>
                <w:b/>
                <w:bCs/>
                <w:sz w:val="20"/>
                <w:szCs w:val="20"/>
                <w:lang w:eastAsia="en-GB"/>
              </w:rPr>
              <w:t>Prevalence Comparison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Bahrai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srael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2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reland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1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Lithuan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0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Poland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9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US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6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Eston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6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4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0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Oma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4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Croat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Malt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Swede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Portugal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Greece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Austral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taly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Uruguay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Qatar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Russ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Bosnia&amp;Herzegovin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3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Chin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Lebano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9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Argentin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Turkey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lastRenderedPageBreak/>
              <w:t xml:space="preserve">Brazil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ra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Ecuador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Peru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67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Venezuel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ndones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54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Armen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5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Ind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3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Pakistan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Syr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 xml:space="preserve">Tunisia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B32622" w:rsidRPr="00E872E6" w:rsidTr="00653583">
        <w:trPr>
          <w:trHeight w:val="30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jc w:val="center"/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-13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2622" w:rsidRPr="00E872E6" w:rsidRDefault="00B32622" w:rsidP="00653583">
            <w:pPr>
              <w:rPr>
                <w:sz w:val="20"/>
                <w:szCs w:val="20"/>
                <w:lang w:eastAsia="en-GB"/>
              </w:rPr>
            </w:pPr>
            <w:r w:rsidRPr="00E872E6">
              <w:rPr>
                <w:sz w:val="20"/>
                <w:szCs w:val="20"/>
                <w:lang w:eastAsia="en-GB"/>
              </w:rPr>
              <w:t>lower in HCW</w:t>
            </w:r>
          </w:p>
        </w:tc>
      </w:tr>
    </w:tbl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/>
    <w:p w:rsidR="00336970" w:rsidRDefault="00336970" w:rsidP="00336970">
      <w:pPr>
        <w:spacing w:after="160" w:line="259" w:lineRule="auto"/>
        <w:outlineLvl w:val="0"/>
        <w:rPr>
          <w:rFonts w:eastAsia="Calibri"/>
          <w:b/>
          <w:sz w:val="32"/>
          <w:szCs w:val="32"/>
        </w:rPr>
      </w:pPr>
      <w:r>
        <w:rPr>
          <w:rFonts w:eastAsia="Calibri"/>
          <w:b/>
          <w:sz w:val="32"/>
          <w:szCs w:val="32"/>
        </w:rPr>
        <w:lastRenderedPageBreak/>
        <w:t>Table B. Pooled prevalence of tobacco use in female HCW compared with females in the general population</w:t>
      </w:r>
    </w:p>
    <w:p w:rsidR="00336970" w:rsidRDefault="00336970"/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98"/>
        <w:gridCol w:w="1096"/>
        <w:gridCol w:w="830"/>
        <w:gridCol w:w="1051"/>
        <w:gridCol w:w="708"/>
        <w:gridCol w:w="977"/>
        <w:gridCol w:w="1150"/>
        <w:gridCol w:w="1559"/>
      </w:tblGrid>
      <w:tr w:rsidR="00D10719" w:rsidRPr="008561B7" w:rsidTr="00A07BAA">
        <w:trPr>
          <w:trHeight w:val="9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1096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 xml:space="preserve">WB Income Level </w:t>
            </w:r>
          </w:p>
        </w:tc>
        <w:tc>
          <w:tcPr>
            <w:tcW w:w="830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Year Data Mean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HCW Females (Mean),%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77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Females general population %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Difference , %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8561B7">
              <w:rPr>
                <w:b/>
                <w:bCs/>
                <w:sz w:val="20"/>
                <w:szCs w:val="20"/>
                <w:lang w:eastAsia="en-GB"/>
              </w:rPr>
              <w:t>Prevalence Comparison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Uruguay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Greece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6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Denmark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Malt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taly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Austral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Croat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Portugal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Czech Republic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Oma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Lithuan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US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Japa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srael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5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6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reland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Swede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3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Eston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4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Poland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4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Kore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Qatar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Ecuador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Cub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Jorda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Bosnia&amp;Herzegovin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Turkey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Argentin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Brazil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South Afric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ra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Russ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Jamaic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Lebano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3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lastRenderedPageBreak/>
              <w:t>Armen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Pakistan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high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nd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Indones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Syr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 xml:space="preserve">Tunisi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D10719" w:rsidRPr="008561B7" w:rsidTr="00A07BAA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jc w:val="center"/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-9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0719" w:rsidRPr="008561B7" w:rsidRDefault="00D10719" w:rsidP="00BE71E0">
            <w:pPr>
              <w:rPr>
                <w:sz w:val="20"/>
                <w:szCs w:val="20"/>
                <w:lang w:eastAsia="en-GB"/>
              </w:rPr>
            </w:pPr>
            <w:r w:rsidRPr="008561B7">
              <w:rPr>
                <w:sz w:val="20"/>
                <w:szCs w:val="20"/>
                <w:lang w:eastAsia="en-GB"/>
              </w:rPr>
              <w:t>lower in HCW</w:t>
            </w:r>
          </w:p>
        </w:tc>
      </w:tr>
    </w:tbl>
    <w:p w:rsidR="00336970" w:rsidRDefault="00336970"/>
    <w:p w:rsidR="00C5599F" w:rsidRPr="00E872E6" w:rsidRDefault="00B32622">
      <w:r w:rsidRPr="00E872E6">
        <w:br w:type="page"/>
      </w:r>
    </w:p>
    <w:sectPr w:rsidR="00C5599F" w:rsidRPr="00E872E6" w:rsidSect="003D0C2B">
      <w:pgSz w:w="11906" w:h="16838"/>
      <w:pgMar w:top="1418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32622"/>
    <w:rsid w:val="000C6A4C"/>
    <w:rsid w:val="002E785C"/>
    <w:rsid w:val="00336970"/>
    <w:rsid w:val="00380928"/>
    <w:rsid w:val="003D0C2B"/>
    <w:rsid w:val="003D703D"/>
    <w:rsid w:val="00417951"/>
    <w:rsid w:val="00500853"/>
    <w:rsid w:val="005572AD"/>
    <w:rsid w:val="006463AE"/>
    <w:rsid w:val="00802185"/>
    <w:rsid w:val="008A36F0"/>
    <w:rsid w:val="008C544E"/>
    <w:rsid w:val="00A07BAA"/>
    <w:rsid w:val="00A77F8A"/>
    <w:rsid w:val="00AE7EB4"/>
    <w:rsid w:val="00B32622"/>
    <w:rsid w:val="00BA2972"/>
    <w:rsid w:val="00C20A0E"/>
    <w:rsid w:val="00C5599F"/>
    <w:rsid w:val="00C66B8D"/>
    <w:rsid w:val="00D10719"/>
    <w:rsid w:val="00D77ACE"/>
    <w:rsid w:val="00E872E6"/>
    <w:rsid w:val="00EE4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22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62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622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72E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72E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ka Nilan</dc:creator>
  <cp:lastModifiedBy>Kapka Nilan</cp:lastModifiedBy>
  <cp:revision>10</cp:revision>
  <dcterms:created xsi:type="dcterms:W3CDTF">2019-07-08T12:53:00Z</dcterms:created>
  <dcterms:modified xsi:type="dcterms:W3CDTF">2019-07-14T17:00:00Z</dcterms:modified>
</cp:coreProperties>
</file>